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ABC2A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  <w:r w:rsidRPr="007F2A22">
        <w:rPr>
          <w:rFonts w:ascii="Arial" w:hAnsi="Arial" w:cs="Arial"/>
          <w:bCs/>
        </w:rPr>
        <w:t xml:space="preserve">&gt;ppc-miR-2251b-3p MIMAT0032849 </w:t>
      </w:r>
    </w:p>
    <w:p w14:paraId="16717C57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  <w:r w:rsidRPr="007F2A22">
        <w:rPr>
          <w:rFonts w:ascii="Arial" w:hAnsi="Arial" w:cs="Arial"/>
          <w:bCs/>
        </w:rPr>
        <w:t>UAACUGGGAUUCUGUGGAGAUCU</w:t>
      </w:r>
    </w:p>
    <w:p w14:paraId="1ABBCA5C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</w:p>
    <w:p w14:paraId="314EDA1A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  <w:r w:rsidRPr="007F2A22">
        <w:rPr>
          <w:rFonts w:ascii="Arial" w:hAnsi="Arial" w:cs="Arial"/>
          <w:bCs/>
        </w:rPr>
        <w:t xml:space="preserve">&gt;ppc-miR-81 MIMAT0011656 </w:t>
      </w:r>
    </w:p>
    <w:p w14:paraId="3911F781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  <w:r w:rsidRPr="007F2A22">
        <w:rPr>
          <w:rFonts w:ascii="Arial" w:hAnsi="Arial" w:cs="Arial"/>
          <w:bCs/>
        </w:rPr>
        <w:t>UGAGAUCAUAGUGAAAGCUACU</w:t>
      </w:r>
    </w:p>
    <w:p w14:paraId="0150E476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</w:p>
    <w:p w14:paraId="1759391E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  <w:r w:rsidRPr="007F2A22">
        <w:rPr>
          <w:rFonts w:ascii="Arial" w:hAnsi="Arial" w:cs="Arial"/>
          <w:bCs/>
        </w:rPr>
        <w:t xml:space="preserve">&gt;ppc-miR-8353-3p MIMAT0033267 </w:t>
      </w:r>
    </w:p>
    <w:p w14:paraId="54F0FADB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  <w:r w:rsidRPr="007F2A22">
        <w:rPr>
          <w:rFonts w:ascii="Arial" w:hAnsi="Arial" w:cs="Arial"/>
          <w:bCs/>
        </w:rPr>
        <w:t>GAAAUGAGUCUGACUUGUAUGA</w:t>
      </w:r>
    </w:p>
    <w:p w14:paraId="3BD4896D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</w:p>
    <w:p w14:paraId="63A8DF01" w14:textId="77777777" w:rsidR="00897508" w:rsidRPr="007F2A22" w:rsidRDefault="00897508" w:rsidP="00897508">
      <w:pPr>
        <w:pStyle w:val="PlainText"/>
        <w:spacing w:line="360" w:lineRule="auto"/>
        <w:rPr>
          <w:rFonts w:ascii="Arial" w:hAnsi="Arial" w:cs="Arial"/>
          <w:sz w:val="24"/>
          <w:szCs w:val="24"/>
        </w:rPr>
      </w:pPr>
      <w:r w:rsidRPr="007F2A22">
        <w:rPr>
          <w:rFonts w:ascii="Arial" w:hAnsi="Arial" w:cs="Arial"/>
          <w:sz w:val="24"/>
          <w:szCs w:val="24"/>
        </w:rPr>
        <w:t xml:space="preserve">&gt;ppc-miR-8345-3p MIMAT0033237 </w:t>
      </w:r>
    </w:p>
    <w:p w14:paraId="60802358" w14:textId="77777777" w:rsidR="00897508" w:rsidRPr="007F2A22" w:rsidRDefault="00897508" w:rsidP="00897508">
      <w:pPr>
        <w:spacing w:line="360" w:lineRule="auto"/>
        <w:rPr>
          <w:rFonts w:ascii="Arial" w:hAnsi="Arial" w:cs="Arial"/>
          <w:bCs/>
        </w:rPr>
      </w:pPr>
      <w:r w:rsidRPr="007F2A22">
        <w:rPr>
          <w:rFonts w:ascii="Arial" w:hAnsi="Arial" w:cs="Arial"/>
        </w:rPr>
        <w:t>UUUUGUAUGACCUCACUGUCGAUA</w:t>
      </w:r>
    </w:p>
    <w:p w14:paraId="2ED8DC15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</w:p>
    <w:p w14:paraId="507FE7CC" w14:textId="77777777" w:rsidR="00897508" w:rsidRPr="007F2A22" w:rsidRDefault="00897508" w:rsidP="00897508">
      <w:pPr>
        <w:spacing w:line="360" w:lineRule="auto"/>
        <w:jc w:val="both"/>
        <w:rPr>
          <w:rFonts w:ascii="Arial" w:hAnsi="Arial" w:cs="Arial"/>
          <w:bCs/>
        </w:rPr>
      </w:pPr>
      <w:r w:rsidRPr="007F2A22">
        <w:rPr>
          <w:rFonts w:ascii="Arial" w:hAnsi="Arial" w:cs="Arial"/>
          <w:bCs/>
        </w:rPr>
        <w:t xml:space="preserve">&gt;ppc-miR-8364f-3p MIMAT0033110 </w:t>
      </w:r>
    </w:p>
    <w:p w14:paraId="7BB801C7" w14:textId="55EC529A" w:rsidR="00557256" w:rsidRPr="00670374" w:rsidRDefault="00897508" w:rsidP="00897508">
      <w:r w:rsidRPr="007F2A22">
        <w:rPr>
          <w:rFonts w:ascii="Arial" w:hAnsi="Arial" w:cs="Arial"/>
          <w:bCs/>
        </w:rPr>
        <w:t>AGACAGUGUGGAAAAUGAAGAGA</w:t>
      </w:r>
    </w:p>
    <w:sectPr w:rsidR="00557256" w:rsidRPr="00670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B1"/>
    <w:rsid w:val="001C1681"/>
    <w:rsid w:val="002F699E"/>
    <w:rsid w:val="004A2475"/>
    <w:rsid w:val="00557256"/>
    <w:rsid w:val="00670374"/>
    <w:rsid w:val="00897508"/>
    <w:rsid w:val="009B243F"/>
    <w:rsid w:val="009E2F82"/>
    <w:rsid w:val="00D17AA1"/>
    <w:rsid w:val="00D4408C"/>
    <w:rsid w:val="00D54D6B"/>
    <w:rsid w:val="00DF65B1"/>
    <w:rsid w:val="00E1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1788B"/>
  <w15:chartTrackingRefBased/>
  <w15:docId w15:val="{178D8CC4-A52D-CB46-8D04-E418B6A2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B1"/>
    <w:pPr>
      <w:spacing w:after="0" w:line="240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5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5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5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5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5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5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6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5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6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5B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6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5B1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6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5B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DF65B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13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342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897508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9750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259</Characters>
  <Application>Microsoft Office Word</Application>
  <DocSecurity>0</DocSecurity>
  <Lines>8</Lines>
  <Paragraphs>5</Paragraphs>
  <ScaleCrop>false</ScaleCrop>
  <Company>CSUN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Ray  L</dc:creator>
  <cp:keywords/>
  <dc:description/>
  <cp:lastModifiedBy>Hong, Ray  L</cp:lastModifiedBy>
  <cp:revision>3</cp:revision>
  <dcterms:created xsi:type="dcterms:W3CDTF">2026-01-29T05:22:00Z</dcterms:created>
  <dcterms:modified xsi:type="dcterms:W3CDTF">2026-01-29T05:22:00Z</dcterms:modified>
</cp:coreProperties>
</file>